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D734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7452360"/>
            <wp:effectExtent l="0" t="0" r="5715" b="5715"/>
            <wp:docPr id="1" name="图片 1" descr="Figures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31A82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Supplementary Figure 1. Single-cell immune landscape of HNSCC and validation in the TCGA cohort.</w:t>
      </w:r>
    </w:p>
    <w:p w14:paraId="59579EF3">
      <w:pPr>
        <w:numPr>
          <w:ilvl w:val="0"/>
          <w:numId w:val="1"/>
        </w:num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Left: UMAP plot identifying the major cell types in HNSCC (e.g., T cells, B cells, tumor cells, fibroblasts); Right: Alluvial plot showing the shift in cell type proportions before and after treatment. </w:t>
      </w:r>
    </w:p>
    <w:p w14:paraId="0AD41D31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UMAP clustering visualization of the three primary malignant cell sub-populations (Clusters 0, 1, and 2). </w:t>
      </w:r>
    </w:p>
    <w:p w14:paraId="31E22ECB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Alluvial plot illustrating the proportional distribution of malignant sub-populations in Pre- and Post-treatment samples. </w:t>
      </w:r>
    </w:p>
    <w:p w14:paraId="6822ADBF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Violin plots assessing the EMT scores and Cell Cycle scores across different malignant sub-populations. </w:t>
      </w:r>
    </w:p>
    <w:p w14:paraId="6A763862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Analysis of ZC3H13 transcript levels between normal (n=44) and tumor (n=520) tissues based on the TCGA HNSCC cohort. </w:t>
      </w:r>
    </w:p>
    <w:p w14:paraId="4D7EE3E4">
      <w:pPr>
        <w:numPr>
          <w:numId w:val="0"/>
        </w:numPr>
        <w:ind w:leftChars="0"/>
        <w:rPr>
          <w:rFonts w:hint="default" w:ascii="Times New Roman" w:hAnsi="Times New Roman" w:cs="Times New Roman" w:eastAsiaTheme="minorEastAsia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lang w:eastAsia="zh-CN"/>
        </w:rPr>
        <w:t>(F) Statistical trend of ZC3H13 expression levels across different pathological grades (Grade 1–4) in the TCGA cohor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73CB557"/>
    <w:multiLevelType w:val="singleLevel"/>
    <w:tmpl w:val="473CB557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417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9:31:23Z</dcterms:created>
  <dc:creator>13984</dc:creator>
  <cp:lastModifiedBy>La la land</cp:lastModifiedBy>
  <dcterms:modified xsi:type="dcterms:W3CDTF">2026-03-06T09:3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2RkYTdjNTlkMzZhOGRiMmQxYWE2N2ViMTkxMzYwNTEiLCJ1c2VySWQiOiI0NDQzODU0OTkifQ==</vt:lpwstr>
  </property>
  <property fmtid="{D5CDD505-2E9C-101B-9397-08002B2CF9AE}" pid="4" name="ICV">
    <vt:lpwstr>B8EB8F0A0C8649A29D0EC1C40FE1CBCF_12</vt:lpwstr>
  </property>
</Properties>
</file>